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E12C5" w14:textId="77777777" w:rsidR="00DD1CDE" w:rsidRDefault="00DD1CDE" w:rsidP="00DD1CD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15F06">
        <w:rPr>
          <w:rFonts w:ascii="Times New Roman" w:hAnsi="Times New Roman" w:cs="Times New Roman"/>
          <w:b/>
          <w:bCs/>
          <w:sz w:val="28"/>
          <w:szCs w:val="28"/>
        </w:rPr>
        <w:t>SNORD1C main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ain</w:t>
      </w:r>
      <w:r w:rsidRPr="00A15F06">
        <w:rPr>
          <w:rFonts w:ascii="Times New Roman" w:hAnsi="Times New Roman" w:cs="Times New Roman"/>
          <w:b/>
          <w:bCs/>
          <w:sz w:val="28"/>
          <w:szCs w:val="28"/>
        </w:rPr>
        <w:t>s stemness and 5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A15F06">
        <w:rPr>
          <w:rFonts w:ascii="Times New Roman" w:hAnsi="Times New Roman" w:cs="Times New Roman"/>
          <w:b/>
          <w:bCs/>
          <w:sz w:val="28"/>
          <w:szCs w:val="28"/>
        </w:rPr>
        <w:t>FU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15F06">
        <w:rPr>
          <w:rFonts w:ascii="Times New Roman" w:hAnsi="Times New Roman" w:cs="Times New Roman"/>
          <w:b/>
          <w:bCs/>
          <w:sz w:val="28"/>
          <w:szCs w:val="28"/>
        </w:rPr>
        <w:t xml:space="preserve">resistance by activation of </w:t>
      </w:r>
      <w:proofErr w:type="spellStart"/>
      <w:r w:rsidRPr="00A15F06">
        <w:rPr>
          <w:rFonts w:ascii="Times New Roman" w:hAnsi="Times New Roman" w:cs="Times New Roman"/>
          <w:b/>
          <w:bCs/>
          <w:sz w:val="28"/>
          <w:szCs w:val="28"/>
        </w:rPr>
        <w:t>Wnt</w:t>
      </w:r>
      <w:proofErr w:type="spellEnd"/>
      <w:r w:rsidRPr="00A15F06">
        <w:rPr>
          <w:rFonts w:ascii="Times New Roman" w:hAnsi="Times New Roman" w:cs="Times New Roman"/>
          <w:b/>
          <w:bCs/>
          <w:sz w:val="28"/>
          <w:szCs w:val="28"/>
        </w:rPr>
        <w:t xml:space="preserve"> si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A15F06">
        <w:rPr>
          <w:rFonts w:ascii="Times New Roman" w:hAnsi="Times New Roman" w:cs="Times New Roman"/>
          <w:b/>
          <w:bCs/>
          <w:sz w:val="28"/>
          <w:szCs w:val="28"/>
        </w:rPr>
        <w:t>ling pathway in colorectal cancer</w:t>
      </w:r>
    </w:p>
    <w:p w14:paraId="576027EF" w14:textId="75759EC6" w:rsidR="00486BAF" w:rsidRDefault="00486BAF" w:rsidP="00486BAF">
      <w:pPr>
        <w:rPr>
          <w:rFonts w:ascii="Times New Roman" w:hAnsi="Times New Roman" w:cs="Times New Roman"/>
          <w:vertAlign w:val="superscript"/>
        </w:rPr>
      </w:pPr>
      <w:proofErr w:type="spellStart"/>
      <w:r w:rsidRPr="00D466D7">
        <w:rPr>
          <w:rFonts w:ascii="Times New Roman" w:hAnsi="Times New Roman" w:cs="Times New Roman"/>
        </w:rPr>
        <w:t>Yonghui</w:t>
      </w:r>
      <w:proofErr w:type="spellEnd"/>
      <w:r w:rsidRPr="00D466D7">
        <w:rPr>
          <w:rFonts w:ascii="Times New Roman" w:hAnsi="Times New Roman" w:cs="Times New Roman"/>
        </w:rPr>
        <w:t xml:space="preserve"> Liu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466D7">
        <w:rPr>
          <w:rFonts w:ascii="Times New Roman" w:hAnsi="Times New Roman" w:cs="Times New Roman"/>
        </w:rPr>
        <w:t>Chengwen</w:t>
      </w:r>
      <w:proofErr w:type="spellEnd"/>
      <w:r w:rsidRPr="00D466D7">
        <w:rPr>
          <w:rFonts w:ascii="Times New Roman" w:hAnsi="Times New Roman" w:cs="Times New Roman"/>
        </w:rPr>
        <w:t xml:space="preserve"> Zhao, </w:t>
      </w:r>
      <w:proofErr w:type="spellStart"/>
      <w:r w:rsidR="00645EF7">
        <w:rPr>
          <w:rFonts w:ascii="Times New Roman" w:hAnsi="Times New Roman" w:cs="Times New Roman"/>
        </w:rPr>
        <w:t>Guihua</w:t>
      </w:r>
      <w:proofErr w:type="spellEnd"/>
      <w:r w:rsidR="00645EF7">
        <w:rPr>
          <w:rFonts w:ascii="Times New Roman" w:hAnsi="Times New Roman" w:cs="Times New Roman"/>
        </w:rPr>
        <w:t xml:space="preserve"> Wang,</w:t>
      </w:r>
      <w:r w:rsidR="00046C34">
        <w:rPr>
          <w:rFonts w:ascii="Times New Roman" w:hAnsi="Times New Roman" w:cs="Times New Roman"/>
        </w:rPr>
        <w:t xml:space="preserve"> Jing Chen,</w:t>
      </w:r>
      <w:r w:rsidR="00046C34" w:rsidRPr="00046C34">
        <w:rPr>
          <w:rFonts w:ascii="Times New Roman" w:hAnsi="Times New Roman" w:cs="Times New Roman"/>
        </w:rPr>
        <w:t xml:space="preserve"> </w:t>
      </w:r>
      <w:proofErr w:type="spellStart"/>
      <w:r w:rsidR="00046C34" w:rsidRPr="00D466D7">
        <w:rPr>
          <w:rFonts w:ascii="Times New Roman" w:hAnsi="Times New Roman" w:cs="Times New Roman"/>
        </w:rPr>
        <w:t>Shaoqing</w:t>
      </w:r>
      <w:proofErr w:type="spellEnd"/>
      <w:r w:rsidR="00046C34" w:rsidRPr="00D466D7">
        <w:rPr>
          <w:rFonts w:ascii="Times New Roman" w:hAnsi="Times New Roman" w:cs="Times New Roman"/>
        </w:rPr>
        <w:t xml:space="preserve"> Ju,</w:t>
      </w:r>
      <w:r w:rsidR="00645EF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ianfei</w:t>
      </w:r>
      <w:proofErr w:type="spellEnd"/>
      <w:r>
        <w:rPr>
          <w:rFonts w:ascii="Times New Roman" w:hAnsi="Times New Roman" w:cs="Times New Roman"/>
        </w:rPr>
        <w:t xml:space="preserve"> Huang, </w:t>
      </w:r>
      <w:proofErr w:type="spellStart"/>
      <w:r w:rsidRPr="00D466D7">
        <w:rPr>
          <w:rFonts w:ascii="Times New Roman" w:hAnsi="Times New Roman" w:cs="Times New Roman"/>
        </w:rPr>
        <w:t>Xudong</w:t>
      </w:r>
      <w:proofErr w:type="spellEnd"/>
      <w:r w:rsidRPr="00D466D7">
        <w:rPr>
          <w:rFonts w:ascii="Times New Roman" w:hAnsi="Times New Roman" w:cs="Times New Roman"/>
        </w:rPr>
        <w:t xml:space="preserve"> Wang</w:t>
      </w:r>
    </w:p>
    <w:p w14:paraId="7E9E6F3E" w14:textId="1F1E8CA5" w:rsidR="00486BAF" w:rsidRDefault="00486BAF" w:rsidP="00486BAF">
      <w:pPr>
        <w:rPr>
          <w:rFonts w:ascii="Times New Roman" w:hAnsi="Times New Roman" w:cs="Times New Roman"/>
          <w:vertAlign w:val="superscript"/>
        </w:rPr>
      </w:pPr>
    </w:p>
    <w:p w14:paraId="720657CD" w14:textId="786346B6" w:rsidR="00486BAF" w:rsidRDefault="00486BAF" w:rsidP="00486BAF">
      <w:pPr>
        <w:rPr>
          <w:rFonts w:ascii="Times New Roman" w:hAnsi="Times New Roman" w:cs="Times New Roman"/>
          <w:vertAlign w:val="superscript"/>
        </w:rPr>
      </w:pPr>
    </w:p>
    <w:p w14:paraId="139C9C0C" w14:textId="77777777" w:rsidR="00486BAF" w:rsidRPr="00D466D7" w:rsidRDefault="00486BAF" w:rsidP="00486BAF">
      <w:pPr>
        <w:rPr>
          <w:rFonts w:ascii="Times New Roman" w:hAnsi="Times New Roman" w:cs="Times New Roman"/>
        </w:rPr>
      </w:pPr>
    </w:p>
    <w:p w14:paraId="70C94438" w14:textId="00424869" w:rsidR="008B746D" w:rsidRPr="00EC475D" w:rsidRDefault="00312B4D">
      <w:pPr>
        <w:rPr>
          <w:rFonts w:ascii="Times New Roman" w:hAnsi="Times New Roman" w:cs="Times New Roman"/>
          <w:sz w:val="24"/>
          <w:szCs w:val="28"/>
        </w:rPr>
      </w:pPr>
      <w:r w:rsidRPr="00EC475D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96593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EC475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C475D">
        <w:rPr>
          <w:rFonts w:ascii="Times New Roman" w:hAnsi="Times New Roman" w:cs="Times New Roman"/>
          <w:sz w:val="24"/>
          <w:szCs w:val="28"/>
        </w:rPr>
        <w:t>SiRNA and LV-RNAi sequences used in this study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622"/>
        <w:gridCol w:w="4545"/>
      </w:tblGrid>
      <w:tr w:rsidR="00312B4D" w:rsidRPr="00EB069E" w14:paraId="73B84C53" w14:textId="0E338E2B" w:rsidTr="00FF3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E314C" w14:textId="2666CE46" w:rsidR="00312B4D" w:rsidRPr="00EB069E" w:rsidRDefault="00312B4D" w:rsidP="00F8556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Gene </w:t>
            </w:r>
          </w:p>
        </w:tc>
        <w:tc>
          <w:tcPr>
            <w:tcW w:w="0" w:type="auto"/>
          </w:tcPr>
          <w:p w14:paraId="49A5F04C" w14:textId="61AB5437" w:rsidR="00312B4D" w:rsidRPr="00EB069E" w:rsidRDefault="00312B4D" w:rsidP="00F855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Sequences or target sequence (5′-3′)</w:t>
            </w:r>
          </w:p>
        </w:tc>
      </w:tr>
      <w:tr w:rsidR="00312B4D" w:rsidRPr="00EB069E" w14:paraId="18592AB0" w14:textId="701B8807" w:rsidTr="00FF3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BB80B" w14:textId="5EBF8686" w:rsidR="00312B4D" w:rsidRPr="00EB069E" w:rsidRDefault="00312B4D" w:rsidP="00F8556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NORD1C-nc</w:t>
            </w:r>
          </w:p>
        </w:tc>
        <w:tc>
          <w:tcPr>
            <w:tcW w:w="0" w:type="auto"/>
          </w:tcPr>
          <w:p w14:paraId="4320457A" w14:textId="5E836987" w:rsidR="00312B4D" w:rsidRPr="00EB069E" w:rsidRDefault="00312B4D" w:rsidP="00F8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UUCUCCGAACGUGUCACGUTT (sense)</w:t>
            </w:r>
          </w:p>
        </w:tc>
      </w:tr>
      <w:tr w:rsidR="00312B4D" w:rsidRPr="00EB069E" w14:paraId="60AB964D" w14:textId="554E1DED" w:rsidTr="00FF3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7611A" w14:textId="2EF385D8" w:rsidR="00312B4D" w:rsidRPr="00EB069E" w:rsidRDefault="00312B4D" w:rsidP="00F8556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NORD1C-nc</w:t>
            </w:r>
          </w:p>
        </w:tc>
        <w:tc>
          <w:tcPr>
            <w:tcW w:w="0" w:type="auto"/>
          </w:tcPr>
          <w:p w14:paraId="0EE50102" w14:textId="4ECF1373" w:rsidR="00312B4D" w:rsidRPr="00EB069E" w:rsidRDefault="00312B4D" w:rsidP="00F8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ACGUGACACGUUCGGAGAATT (antisense)</w:t>
            </w:r>
          </w:p>
        </w:tc>
      </w:tr>
      <w:tr w:rsidR="00312B4D" w:rsidRPr="00EB069E" w14:paraId="73A44189" w14:textId="750BB74D" w:rsidTr="00FF3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1EDCE" w14:textId="2EAD322B" w:rsidR="00312B4D" w:rsidRPr="00EB069E" w:rsidRDefault="00312B4D" w:rsidP="00F8556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i-SNORD1C-1</w:t>
            </w:r>
          </w:p>
        </w:tc>
        <w:tc>
          <w:tcPr>
            <w:tcW w:w="0" w:type="auto"/>
          </w:tcPr>
          <w:p w14:paraId="11FCBC8C" w14:textId="658937EC" w:rsidR="00312B4D" w:rsidRPr="00EB069E" w:rsidRDefault="00312B4D" w:rsidP="00F8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GAGCUGAGGAUGAUUUAAATT (sense)</w:t>
            </w:r>
          </w:p>
        </w:tc>
      </w:tr>
      <w:tr w:rsidR="00312B4D" w:rsidRPr="00EB069E" w14:paraId="6A751A4F" w14:textId="2B7FAFD7" w:rsidTr="00FF3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7322CC" w14:textId="4D644122" w:rsidR="00312B4D" w:rsidRPr="00EB069E" w:rsidRDefault="00312B4D" w:rsidP="00F8556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i-SNORD1C-1</w:t>
            </w:r>
          </w:p>
        </w:tc>
        <w:tc>
          <w:tcPr>
            <w:tcW w:w="0" w:type="auto"/>
          </w:tcPr>
          <w:p w14:paraId="7F0ADA07" w14:textId="10D7C2D5" w:rsidR="00312B4D" w:rsidRPr="00EB069E" w:rsidRDefault="00312B4D" w:rsidP="00F8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UUUAAAUCAUCCUCAGCUCTT (antisense)</w:t>
            </w:r>
          </w:p>
        </w:tc>
      </w:tr>
      <w:tr w:rsidR="00312B4D" w:rsidRPr="00EB069E" w14:paraId="78B510A5" w14:textId="242E3042" w:rsidTr="00FF3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F3173" w14:textId="7292EDE9" w:rsidR="00312B4D" w:rsidRPr="00EB069E" w:rsidRDefault="00312B4D" w:rsidP="00312B4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i-SNORD1C-2</w:t>
            </w:r>
          </w:p>
        </w:tc>
        <w:tc>
          <w:tcPr>
            <w:tcW w:w="0" w:type="auto"/>
          </w:tcPr>
          <w:p w14:paraId="0F98E012" w14:textId="2714B084" w:rsidR="00312B4D" w:rsidRPr="00EB069E" w:rsidRDefault="00312B4D" w:rsidP="00312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GGAGGUCUGACUUGCUGAGTT (sense)</w:t>
            </w:r>
          </w:p>
        </w:tc>
      </w:tr>
      <w:tr w:rsidR="00312B4D" w:rsidRPr="00EB069E" w14:paraId="26C8BEAB" w14:textId="1F0ED7B4" w:rsidTr="00FF3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4C71DE" w14:textId="39DE08EA" w:rsidR="00312B4D" w:rsidRPr="00EB069E" w:rsidRDefault="00312B4D" w:rsidP="00312B4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i-SNORD1C-2</w:t>
            </w:r>
          </w:p>
        </w:tc>
        <w:tc>
          <w:tcPr>
            <w:tcW w:w="0" w:type="auto"/>
          </w:tcPr>
          <w:p w14:paraId="70B92916" w14:textId="78D72E22" w:rsidR="00312B4D" w:rsidRPr="00EB069E" w:rsidRDefault="00312B4D" w:rsidP="00312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CUCAGCAAGUCAGACCUCCTT (antisense)</w:t>
            </w:r>
          </w:p>
        </w:tc>
      </w:tr>
    </w:tbl>
    <w:p w14:paraId="222CBE7C" w14:textId="29945950" w:rsidR="00E635A7" w:rsidRDefault="00E635A7" w:rsidP="00486BAF"/>
    <w:p w14:paraId="3B3329BB" w14:textId="060ED87E" w:rsidR="00E635A7" w:rsidRPr="007B4EC5" w:rsidRDefault="00EC475D" w:rsidP="00486BAF">
      <w:pPr>
        <w:rPr>
          <w:rFonts w:ascii="Times New Roman" w:hAnsi="Times New Roman" w:cs="Times New Roman"/>
          <w:sz w:val="24"/>
          <w:szCs w:val="28"/>
        </w:rPr>
      </w:pPr>
      <w:r w:rsidRPr="007B4EC5">
        <w:rPr>
          <w:rFonts w:ascii="Times New Roman" w:hAnsi="Times New Roman" w:cs="Times New Roman"/>
          <w:b/>
          <w:bCs/>
          <w:sz w:val="24"/>
          <w:szCs w:val="28"/>
        </w:rPr>
        <w:t>Table S2</w:t>
      </w:r>
      <w:r w:rsidR="0096593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7B4EC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B4EC5">
        <w:rPr>
          <w:rFonts w:ascii="Times New Roman" w:hAnsi="Times New Roman" w:cs="Times New Roman"/>
          <w:sz w:val="24"/>
          <w:szCs w:val="28"/>
        </w:rPr>
        <w:t xml:space="preserve">Primers for </w:t>
      </w:r>
      <w:proofErr w:type="spellStart"/>
      <w:r w:rsidRPr="007B4EC5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7B4EC5">
        <w:rPr>
          <w:rFonts w:ascii="Times New Roman" w:hAnsi="Times New Roman" w:cs="Times New Roman"/>
          <w:sz w:val="24"/>
          <w:szCs w:val="28"/>
        </w:rPr>
        <w:t>-PCR in this study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231"/>
        <w:gridCol w:w="3996"/>
      </w:tblGrid>
      <w:tr w:rsidR="00E635A7" w:rsidRPr="00312B4D" w14:paraId="3786831E" w14:textId="77777777" w:rsidTr="00D3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C930B" w14:textId="77777777" w:rsidR="00E635A7" w:rsidRPr="00EB069E" w:rsidRDefault="00E635A7" w:rsidP="00D365F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Gene </w:t>
            </w:r>
          </w:p>
        </w:tc>
        <w:tc>
          <w:tcPr>
            <w:tcW w:w="0" w:type="auto"/>
          </w:tcPr>
          <w:p w14:paraId="158201AA" w14:textId="1A640E33" w:rsidR="00E635A7" w:rsidRPr="00EB069E" w:rsidRDefault="00EC475D" w:rsidP="00EC475D">
            <w:pPr>
              <w:ind w:firstLineChars="150" w:firstLine="3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Primers</w:t>
            </w:r>
            <w:r w:rsidR="00E635A7"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(5′-3′)</w:t>
            </w:r>
          </w:p>
        </w:tc>
      </w:tr>
      <w:tr w:rsidR="00E635A7" w:rsidRPr="00312B4D" w14:paraId="0DEF0B83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0DDC1" w14:textId="40542D89" w:rsidR="00E635A7" w:rsidRPr="00EB069E" w:rsidRDefault="00E635A7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T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CF7-F</w:t>
            </w:r>
          </w:p>
        </w:tc>
        <w:tc>
          <w:tcPr>
            <w:tcW w:w="0" w:type="auto"/>
          </w:tcPr>
          <w:p w14:paraId="2528165F" w14:textId="2E515B1C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402B89" w:rsidRPr="00EB069E">
              <w:rPr>
                <w:rFonts w:ascii="Times New Roman" w:hAnsi="Times New Roman" w:cs="Times New Roman"/>
                <w:sz w:val="22"/>
                <w:szCs w:val="24"/>
              </w:rPr>
              <w:t>TTGATGCTAGGTTCTGGTGTACC</w:t>
            </w:r>
          </w:p>
        </w:tc>
      </w:tr>
      <w:tr w:rsidR="00E635A7" w:rsidRPr="00312B4D" w14:paraId="5CBFF96E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961A1" w14:textId="75D3B746" w:rsidR="00E635A7" w:rsidRPr="00EB069E" w:rsidRDefault="00E635A7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TCF7-R</w:t>
            </w:r>
          </w:p>
        </w:tc>
        <w:tc>
          <w:tcPr>
            <w:tcW w:w="0" w:type="auto"/>
          </w:tcPr>
          <w:p w14:paraId="65432A70" w14:textId="32A743DB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402B89" w:rsidRPr="00EB069E">
              <w:rPr>
                <w:rFonts w:ascii="Times New Roman" w:hAnsi="Times New Roman" w:cs="Times New Roman"/>
                <w:sz w:val="22"/>
                <w:szCs w:val="24"/>
              </w:rPr>
              <w:t>CCTTGGACTCTGCTTGTGTC</w:t>
            </w:r>
          </w:p>
        </w:tc>
      </w:tr>
      <w:tr w:rsidR="00E635A7" w:rsidRPr="00312B4D" w14:paraId="57E692CF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0DCA2" w14:textId="15021350" w:rsidR="00E635A7" w:rsidRPr="00EB069E" w:rsidRDefault="00402B89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MYC-F</w:t>
            </w:r>
          </w:p>
        </w:tc>
        <w:tc>
          <w:tcPr>
            <w:tcW w:w="0" w:type="auto"/>
          </w:tcPr>
          <w:p w14:paraId="26AD0D5E" w14:textId="46000E79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402B89" w:rsidRPr="00EB069E">
              <w:rPr>
                <w:rFonts w:ascii="Times New Roman" w:hAnsi="Times New Roman" w:cs="Times New Roman"/>
                <w:sz w:val="22"/>
                <w:szCs w:val="24"/>
              </w:rPr>
              <w:t>GGCTCCTGGCAAAAGGTCA</w:t>
            </w:r>
          </w:p>
        </w:tc>
      </w:tr>
      <w:tr w:rsidR="00E635A7" w:rsidRPr="00312B4D" w14:paraId="15FE7487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AE9DD" w14:textId="53551705" w:rsidR="00E635A7" w:rsidRPr="00EB069E" w:rsidRDefault="00402B89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MYC-R</w:t>
            </w:r>
          </w:p>
        </w:tc>
        <w:tc>
          <w:tcPr>
            <w:tcW w:w="0" w:type="auto"/>
          </w:tcPr>
          <w:p w14:paraId="290A94E2" w14:textId="42EFB04E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402B89" w:rsidRPr="00EB069E">
              <w:rPr>
                <w:rFonts w:ascii="Times New Roman" w:hAnsi="Times New Roman" w:cs="Times New Roman"/>
                <w:sz w:val="22"/>
                <w:szCs w:val="24"/>
              </w:rPr>
              <w:t>CTGCGTAGTTGTGCTGATGT</w:t>
            </w:r>
          </w:p>
        </w:tc>
      </w:tr>
      <w:tr w:rsidR="00E635A7" w:rsidRPr="00312B4D" w14:paraId="4219EB3C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90B06" w14:textId="0938EDED" w:rsidR="00E635A7" w:rsidRPr="00EB069E" w:rsidRDefault="00537170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WNT7B-F</w:t>
            </w:r>
          </w:p>
        </w:tc>
        <w:tc>
          <w:tcPr>
            <w:tcW w:w="0" w:type="auto"/>
          </w:tcPr>
          <w:p w14:paraId="04B8D6ED" w14:textId="1722E5D4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537170" w:rsidRPr="00EB069E">
              <w:rPr>
                <w:rFonts w:ascii="Times New Roman" w:hAnsi="Times New Roman" w:cs="Times New Roman"/>
                <w:sz w:val="22"/>
                <w:szCs w:val="24"/>
              </w:rPr>
              <w:t>GAAGCAGGGCTACTACAACCA</w:t>
            </w:r>
          </w:p>
        </w:tc>
      </w:tr>
      <w:tr w:rsidR="00E635A7" w:rsidRPr="00312B4D" w14:paraId="6D8FA390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22BEB" w14:textId="6420D353" w:rsidR="00E635A7" w:rsidRPr="00EB069E" w:rsidRDefault="00537170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WNT7B-R</w:t>
            </w:r>
          </w:p>
        </w:tc>
        <w:tc>
          <w:tcPr>
            <w:tcW w:w="0" w:type="auto"/>
          </w:tcPr>
          <w:p w14:paraId="0C3BCF62" w14:textId="474F9DDF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537170" w:rsidRPr="00EB069E">
              <w:rPr>
                <w:rFonts w:ascii="Times New Roman" w:hAnsi="Times New Roman" w:cs="Times New Roman"/>
                <w:sz w:val="22"/>
                <w:szCs w:val="24"/>
              </w:rPr>
              <w:t>CGGCCTCATTGTTATGCAGGT</w:t>
            </w:r>
          </w:p>
        </w:tc>
      </w:tr>
      <w:tr w:rsidR="00E635A7" w:rsidRPr="00312B4D" w14:paraId="1B64EE3C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2B7A9" w14:textId="3A7FD786" w:rsidR="00E635A7" w:rsidRPr="00EB069E" w:rsidRDefault="00537170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NANOG-F</w:t>
            </w:r>
          </w:p>
        </w:tc>
        <w:tc>
          <w:tcPr>
            <w:tcW w:w="0" w:type="auto"/>
          </w:tcPr>
          <w:p w14:paraId="43CC9B0C" w14:textId="44C1F713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537170" w:rsidRPr="00EB069E">
              <w:rPr>
                <w:rFonts w:ascii="Times New Roman" w:hAnsi="Times New Roman" w:cs="Times New Roman"/>
                <w:sz w:val="22"/>
                <w:szCs w:val="24"/>
              </w:rPr>
              <w:t>TTTGTGGGCCTGAAGAAAACT</w:t>
            </w:r>
          </w:p>
        </w:tc>
      </w:tr>
      <w:tr w:rsidR="00E635A7" w:rsidRPr="00312B4D" w14:paraId="0905BABE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4233B" w14:textId="516DC5E4" w:rsidR="00E635A7" w:rsidRPr="00EB069E" w:rsidRDefault="00537170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NANOG-R</w:t>
            </w:r>
          </w:p>
        </w:tc>
        <w:tc>
          <w:tcPr>
            <w:tcW w:w="0" w:type="auto"/>
          </w:tcPr>
          <w:p w14:paraId="41984116" w14:textId="21B3A623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537170" w:rsidRPr="00EB069E">
              <w:rPr>
                <w:rFonts w:ascii="Times New Roman" w:hAnsi="Times New Roman" w:cs="Times New Roman"/>
                <w:sz w:val="22"/>
                <w:szCs w:val="24"/>
              </w:rPr>
              <w:t>AGGGCTGTCCTGAATAAGCAG</w:t>
            </w:r>
            <w:r w:rsidR="00537170" w:rsidRPr="00EB069E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</w:tr>
      <w:tr w:rsidR="00E635A7" w:rsidRPr="00312B4D" w14:paraId="30DD9BDD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D9C505" w14:textId="28CACDA6" w:rsidR="00E635A7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OCT4-F</w:t>
            </w:r>
          </w:p>
        </w:tc>
        <w:tc>
          <w:tcPr>
            <w:tcW w:w="0" w:type="auto"/>
          </w:tcPr>
          <w:p w14:paraId="2C681AEC" w14:textId="4CDD12F2" w:rsidR="00E635A7" w:rsidRPr="00EB069E" w:rsidRDefault="00EC475D" w:rsidP="00D365F6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CTTGAATCCCGAATGGAAAGGG</w:t>
            </w:r>
          </w:p>
        </w:tc>
      </w:tr>
      <w:tr w:rsidR="00E635A7" w:rsidRPr="00312B4D" w14:paraId="43980E5D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135BE" w14:textId="5C673B54" w:rsidR="00E635A7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OCT4-R</w:t>
            </w:r>
          </w:p>
        </w:tc>
        <w:tc>
          <w:tcPr>
            <w:tcW w:w="0" w:type="auto"/>
          </w:tcPr>
          <w:p w14:paraId="6967864C" w14:textId="32DFDC22" w:rsidR="00E635A7" w:rsidRPr="00EB069E" w:rsidRDefault="00E635A7" w:rsidP="00D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EC475D" w:rsidRPr="00EB069E">
              <w:rPr>
                <w:rFonts w:ascii="Times New Roman" w:hAnsi="Times New Roman" w:cs="Times New Roman"/>
                <w:sz w:val="22"/>
                <w:szCs w:val="24"/>
              </w:rPr>
              <w:t>GTGTATATCCCAGGGTGATCCTC</w:t>
            </w:r>
            <w:r w:rsidR="00EC475D" w:rsidRPr="00EB069E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</w:tr>
      <w:tr w:rsidR="00EC475D" w:rsidRPr="00312B4D" w14:paraId="49531069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69913" w14:textId="46D406E7" w:rsidR="00EC475D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S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OX2-F</w:t>
            </w:r>
          </w:p>
        </w:tc>
        <w:tc>
          <w:tcPr>
            <w:tcW w:w="0" w:type="auto"/>
          </w:tcPr>
          <w:p w14:paraId="232B25BA" w14:textId="7E06275E" w:rsidR="00EC475D" w:rsidRPr="00EB069E" w:rsidRDefault="00EC475D" w:rsidP="00EC475D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GCCGAGTGGAAACTTTTGTCG</w:t>
            </w:r>
          </w:p>
        </w:tc>
      </w:tr>
      <w:tr w:rsidR="00EC475D" w:rsidRPr="00312B4D" w14:paraId="67EB52A6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1D835" w14:textId="01F1BC89" w:rsidR="00EC475D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S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OX2-R</w:t>
            </w:r>
          </w:p>
        </w:tc>
        <w:tc>
          <w:tcPr>
            <w:tcW w:w="0" w:type="auto"/>
          </w:tcPr>
          <w:p w14:paraId="4DC05E37" w14:textId="354D861A" w:rsidR="00EC475D" w:rsidRPr="00EB069E" w:rsidRDefault="00EC475D" w:rsidP="00EC475D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GGCAGCGTGTACTTATCCTTCT</w:t>
            </w: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</w:tr>
      <w:tr w:rsidR="00EC475D" w:rsidRPr="00312B4D" w14:paraId="671F99A4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2917C" w14:textId="4D2BADC2" w:rsidR="00EC475D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C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D44-F</w:t>
            </w:r>
          </w:p>
        </w:tc>
        <w:tc>
          <w:tcPr>
            <w:tcW w:w="0" w:type="auto"/>
          </w:tcPr>
          <w:p w14:paraId="4F03FD77" w14:textId="2CC2D4BC" w:rsidR="00EC475D" w:rsidRPr="00EB069E" w:rsidRDefault="00EC475D" w:rsidP="00EC475D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CTGCCGCTTTGCAGGTGTA</w:t>
            </w:r>
          </w:p>
        </w:tc>
      </w:tr>
      <w:tr w:rsidR="00EC475D" w:rsidRPr="00312B4D" w14:paraId="27B2AC4D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BCCA6" w14:textId="2F4A740B" w:rsidR="00EC475D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C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D44-R</w:t>
            </w:r>
          </w:p>
        </w:tc>
        <w:tc>
          <w:tcPr>
            <w:tcW w:w="0" w:type="auto"/>
          </w:tcPr>
          <w:p w14:paraId="4696F145" w14:textId="117836EA" w:rsidR="00EC475D" w:rsidRPr="00EB069E" w:rsidRDefault="00EC475D" w:rsidP="00EC475D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CATTGTGGGCAAGGTGCTATT</w:t>
            </w:r>
          </w:p>
        </w:tc>
      </w:tr>
      <w:tr w:rsidR="00EC475D" w:rsidRPr="00312B4D" w14:paraId="1F4C66F3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0577D" w14:textId="354DCD15" w:rsidR="00EC475D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G</w:t>
            </w:r>
            <w:r w:rsidR="007B4EC5"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AP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D</w:t>
            </w:r>
            <w:r w:rsidR="007B4EC5"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H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-F</w:t>
            </w:r>
          </w:p>
        </w:tc>
        <w:tc>
          <w:tcPr>
            <w:tcW w:w="0" w:type="auto"/>
          </w:tcPr>
          <w:p w14:paraId="27F93AAA" w14:textId="65A1A502" w:rsidR="00EC475D" w:rsidRPr="00EB069E" w:rsidRDefault="00EC475D" w:rsidP="00EC475D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ACAACTTTGGTATCGTGGAAGG</w:t>
            </w: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</w:tr>
      <w:tr w:rsidR="00EC475D" w:rsidRPr="00312B4D" w14:paraId="6A0621F7" w14:textId="77777777" w:rsidTr="00D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D1917F" w14:textId="23A5F42A" w:rsidR="00EC475D" w:rsidRPr="00EB069E" w:rsidRDefault="00EC475D" w:rsidP="00D365F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G</w:t>
            </w:r>
            <w:r w:rsidR="007B4EC5"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AP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D</w:t>
            </w:r>
            <w:r w:rsidR="007B4EC5"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H</w:t>
            </w:r>
            <w:r w:rsidRPr="00EB069E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-R</w:t>
            </w:r>
          </w:p>
        </w:tc>
        <w:tc>
          <w:tcPr>
            <w:tcW w:w="0" w:type="auto"/>
          </w:tcPr>
          <w:p w14:paraId="4AC7B20B" w14:textId="63B299D1" w:rsidR="00EC475D" w:rsidRPr="00EB069E" w:rsidRDefault="00EC475D" w:rsidP="00EC475D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B069E">
              <w:rPr>
                <w:rFonts w:ascii="Times New Roman" w:hAnsi="Times New Roman" w:cs="Times New Roman"/>
                <w:sz w:val="22"/>
                <w:szCs w:val="24"/>
              </w:rPr>
              <w:t>GCCATCACGCCACAGTTTC</w:t>
            </w:r>
          </w:p>
        </w:tc>
      </w:tr>
    </w:tbl>
    <w:p w14:paraId="5ECA916A" w14:textId="01ECB0F1" w:rsidR="00E635A7" w:rsidRDefault="00E635A7" w:rsidP="00486BAF"/>
    <w:p w14:paraId="704CBA0E" w14:textId="4A8AA73E" w:rsidR="00EC475D" w:rsidRDefault="00EC475D" w:rsidP="00486BAF"/>
    <w:p w14:paraId="443EE58B" w14:textId="3BF8CE2D" w:rsidR="00EC475D" w:rsidRDefault="00EC475D" w:rsidP="00486BAF"/>
    <w:p w14:paraId="530A7587" w14:textId="534BAC6F" w:rsidR="00EC475D" w:rsidRDefault="00EC475D" w:rsidP="00486BAF"/>
    <w:p w14:paraId="192309D9" w14:textId="52B514BC" w:rsidR="00EC475D" w:rsidRDefault="007B4EC5" w:rsidP="00486BAF">
      <w:r>
        <w:rPr>
          <w:noProof/>
        </w:rPr>
        <w:lastRenderedPageBreak/>
        <w:drawing>
          <wp:inline distT="0" distB="0" distL="0" distR="0" wp14:anchorId="07E96095" wp14:editId="13500964">
            <wp:extent cx="5274310" cy="15271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0060D" w14:textId="719B27DF" w:rsidR="00EC475D" w:rsidRPr="00594AFF" w:rsidRDefault="007B4EC5" w:rsidP="00486BA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6593A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96593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6593A"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 w:rsidRPr="0096593A">
        <w:rPr>
          <w:rFonts w:ascii="Times New Roman" w:hAnsi="Times New Roman" w:cs="Times New Roman"/>
          <w:sz w:val="24"/>
          <w:szCs w:val="28"/>
        </w:rPr>
        <w:t xml:space="preserve"> </w:t>
      </w:r>
      <w:r w:rsidRPr="0096593A">
        <w:rPr>
          <w:rFonts w:ascii="Times New Roman" w:hAnsi="Times New Roman" w:cs="Times New Roman"/>
          <w:b/>
          <w:bCs/>
          <w:sz w:val="24"/>
          <w:szCs w:val="28"/>
        </w:rPr>
        <w:t>Differentially expressed genes</w:t>
      </w:r>
      <w:r w:rsidR="00EB069E" w:rsidRPr="0096593A">
        <w:rPr>
          <w:rFonts w:ascii="Times New Roman" w:hAnsi="Times New Roman" w:cs="Times New Roman"/>
          <w:b/>
          <w:bCs/>
          <w:sz w:val="24"/>
          <w:szCs w:val="28"/>
        </w:rPr>
        <w:t xml:space="preserve"> (DEGs)</w:t>
      </w:r>
      <w:r w:rsidRPr="0096593A">
        <w:rPr>
          <w:rFonts w:ascii="Times New Roman" w:hAnsi="Times New Roman" w:cs="Times New Roman"/>
          <w:b/>
          <w:bCs/>
          <w:sz w:val="24"/>
          <w:szCs w:val="28"/>
        </w:rPr>
        <w:t xml:space="preserve"> were analyzed by </w:t>
      </w:r>
      <w:r w:rsidR="00EB069E" w:rsidRPr="0096593A">
        <w:rPr>
          <w:rFonts w:ascii="Times New Roman" w:hAnsi="Times New Roman" w:cs="Times New Roman"/>
          <w:b/>
          <w:bCs/>
          <w:sz w:val="24"/>
          <w:szCs w:val="28"/>
        </w:rPr>
        <w:t>RNA-seq in SW620.</w:t>
      </w:r>
      <w:r w:rsidR="00594AF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EB069E" w:rsidRPr="00594AFF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EB069E" w:rsidRPr="0096593A">
        <w:rPr>
          <w:rFonts w:ascii="Times New Roman" w:hAnsi="Times New Roman" w:cs="Times New Roman"/>
          <w:sz w:val="24"/>
          <w:szCs w:val="28"/>
        </w:rPr>
        <w:t xml:space="preserve"> The scatter plot of DEGs. </w:t>
      </w:r>
      <w:r w:rsidR="00EB069E" w:rsidRPr="00594AFF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EB069E" w:rsidRPr="0096593A">
        <w:rPr>
          <w:rFonts w:ascii="Times New Roman" w:hAnsi="Times New Roman" w:cs="Times New Roman"/>
          <w:sz w:val="24"/>
          <w:szCs w:val="28"/>
        </w:rPr>
        <w:t xml:space="preserve"> The volcano plot of DEGs. </w:t>
      </w:r>
      <w:r w:rsidR="00EB069E" w:rsidRPr="00594AFF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EB069E" w:rsidRPr="0096593A">
        <w:rPr>
          <w:rFonts w:ascii="Times New Roman" w:hAnsi="Times New Roman" w:cs="Times New Roman"/>
          <w:sz w:val="24"/>
          <w:szCs w:val="28"/>
        </w:rPr>
        <w:t xml:space="preserve"> The heatmap of DEGs.</w:t>
      </w:r>
    </w:p>
    <w:p w14:paraId="18407BC8" w14:textId="77777777" w:rsidR="00392030" w:rsidRDefault="00392030" w:rsidP="00486BAF">
      <w:pPr>
        <w:rPr>
          <w:rFonts w:hint="eastAsia"/>
        </w:rPr>
      </w:pPr>
    </w:p>
    <w:p w14:paraId="1BE65641" w14:textId="657A60DB" w:rsidR="007B4EC5" w:rsidRDefault="007B4EC5" w:rsidP="00486BAF">
      <w:r>
        <w:rPr>
          <w:rFonts w:hint="eastAsia"/>
          <w:noProof/>
        </w:rPr>
        <w:drawing>
          <wp:inline distT="0" distB="0" distL="0" distR="0" wp14:anchorId="22E29165" wp14:editId="0361747F">
            <wp:extent cx="5274310" cy="52552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339F0" w14:textId="642AB0D5" w:rsidR="00EC475D" w:rsidRPr="0096593A" w:rsidRDefault="007B4EC5" w:rsidP="00486BAF">
      <w:pPr>
        <w:rPr>
          <w:rFonts w:ascii="Times New Roman" w:hAnsi="Times New Roman" w:cs="Times New Roman"/>
          <w:sz w:val="24"/>
          <w:szCs w:val="28"/>
        </w:rPr>
      </w:pPr>
      <w:r w:rsidRPr="0096593A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594AF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6593A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F8372A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EB069E" w:rsidRPr="0096593A">
        <w:rPr>
          <w:sz w:val="22"/>
          <w:szCs w:val="24"/>
        </w:rPr>
        <w:t xml:space="preserve"> </w:t>
      </w:r>
      <w:r w:rsidR="00EB069E" w:rsidRPr="00594AFF">
        <w:rPr>
          <w:rFonts w:ascii="Times New Roman" w:hAnsi="Times New Roman" w:cs="Times New Roman"/>
          <w:b/>
          <w:bCs/>
          <w:sz w:val="24"/>
          <w:szCs w:val="28"/>
        </w:rPr>
        <w:t>SNORD1C had the potential to regulate and promote stem cell formation.</w:t>
      </w:r>
      <w:r w:rsidR="00516390" w:rsidRPr="00594AFF">
        <w:rPr>
          <w:rFonts w:ascii="Times New Roman" w:hAnsi="Times New Roman" w:cs="Times New Roman"/>
          <w:b/>
          <w:bCs/>
          <w:sz w:val="24"/>
          <w:szCs w:val="28"/>
        </w:rPr>
        <w:t xml:space="preserve"> A</w:t>
      </w:r>
      <w:r w:rsidR="00516390" w:rsidRPr="0096593A">
        <w:rPr>
          <w:rFonts w:ascii="Times New Roman" w:hAnsi="Times New Roman" w:cs="Times New Roman"/>
          <w:sz w:val="24"/>
          <w:szCs w:val="28"/>
        </w:rPr>
        <w:t xml:space="preserve"> Correlation analysis of SNORD1C and OCT4, NANOG, LGR5 </w:t>
      </w:r>
      <w:r w:rsidR="005F5B35" w:rsidRPr="0096593A">
        <w:rPr>
          <w:rFonts w:ascii="Times New Roman" w:hAnsi="Times New Roman" w:cs="Times New Roman"/>
          <w:sz w:val="24"/>
          <w:szCs w:val="28"/>
        </w:rPr>
        <w:t xml:space="preserve">in TCGA database. </w:t>
      </w:r>
      <w:r w:rsidR="005F5B35" w:rsidRPr="00594AFF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5F5B35" w:rsidRPr="0096593A">
        <w:rPr>
          <w:rFonts w:ascii="Times New Roman" w:hAnsi="Times New Roman" w:cs="Times New Roman"/>
          <w:sz w:val="24"/>
          <w:szCs w:val="28"/>
        </w:rPr>
        <w:t xml:space="preserve"> Tumor spheroid cells were formed in SW620. </w:t>
      </w:r>
      <w:r w:rsidR="005F5B35" w:rsidRPr="00594AFF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5F5B35" w:rsidRPr="0096593A">
        <w:rPr>
          <w:rFonts w:ascii="Times New Roman" w:hAnsi="Times New Roman" w:cs="Times New Roman"/>
          <w:sz w:val="24"/>
          <w:szCs w:val="28"/>
        </w:rPr>
        <w:t xml:space="preserve"> Serum-induced differentiation of tumor spheroid cells in SW620.</w:t>
      </w:r>
    </w:p>
    <w:p w14:paraId="4F4DA410" w14:textId="77777777" w:rsidR="007B4EC5" w:rsidRPr="005F5B35" w:rsidRDefault="007B4EC5" w:rsidP="00486BAF"/>
    <w:sectPr w:rsidR="007B4EC5" w:rsidRPr="005F5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F9906" w14:textId="77777777" w:rsidR="0014316E" w:rsidRDefault="0014316E" w:rsidP="00486BAF">
      <w:r>
        <w:separator/>
      </w:r>
    </w:p>
  </w:endnote>
  <w:endnote w:type="continuationSeparator" w:id="0">
    <w:p w14:paraId="43153979" w14:textId="77777777" w:rsidR="0014316E" w:rsidRDefault="0014316E" w:rsidP="00486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CD752" w14:textId="77777777" w:rsidR="0014316E" w:rsidRDefault="0014316E" w:rsidP="00486BAF">
      <w:r>
        <w:separator/>
      </w:r>
    </w:p>
  </w:footnote>
  <w:footnote w:type="continuationSeparator" w:id="0">
    <w:p w14:paraId="0268635C" w14:textId="77777777" w:rsidR="0014316E" w:rsidRDefault="0014316E" w:rsidP="00486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A5"/>
    <w:rsid w:val="00046C34"/>
    <w:rsid w:val="000E3C8A"/>
    <w:rsid w:val="0014316E"/>
    <w:rsid w:val="00312B4D"/>
    <w:rsid w:val="00392030"/>
    <w:rsid w:val="003F64F3"/>
    <w:rsid w:val="00402B89"/>
    <w:rsid w:val="00450B70"/>
    <w:rsid w:val="004869EE"/>
    <w:rsid w:val="00486BAF"/>
    <w:rsid w:val="004A00A5"/>
    <w:rsid w:val="004C165C"/>
    <w:rsid w:val="00516390"/>
    <w:rsid w:val="00537170"/>
    <w:rsid w:val="00594AFF"/>
    <w:rsid w:val="00596895"/>
    <w:rsid w:val="005F5B35"/>
    <w:rsid w:val="006109B8"/>
    <w:rsid w:val="00645EF7"/>
    <w:rsid w:val="00692B48"/>
    <w:rsid w:val="007651D3"/>
    <w:rsid w:val="007B4EC5"/>
    <w:rsid w:val="008B746D"/>
    <w:rsid w:val="0096593A"/>
    <w:rsid w:val="00990579"/>
    <w:rsid w:val="00B01D7B"/>
    <w:rsid w:val="00B05814"/>
    <w:rsid w:val="00C52E00"/>
    <w:rsid w:val="00CF2341"/>
    <w:rsid w:val="00D11002"/>
    <w:rsid w:val="00DD1CDE"/>
    <w:rsid w:val="00E635A7"/>
    <w:rsid w:val="00EB069E"/>
    <w:rsid w:val="00EC475D"/>
    <w:rsid w:val="00F8372A"/>
    <w:rsid w:val="00F9507D"/>
    <w:rsid w:val="00FD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6DA35"/>
  <w15:chartTrackingRefBased/>
  <w15:docId w15:val="{FA689ABB-3290-47C0-A2DB-5CA6B96A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BAF"/>
    <w:rPr>
      <w:sz w:val="18"/>
      <w:szCs w:val="18"/>
    </w:rPr>
  </w:style>
  <w:style w:type="table" w:styleId="a7">
    <w:name w:val="Table Grid"/>
    <w:basedOn w:val="a1"/>
    <w:uiPriority w:val="39"/>
    <w:rsid w:val="00486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86B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3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刘 永慧</cp:lastModifiedBy>
  <cp:revision>4</cp:revision>
  <dcterms:created xsi:type="dcterms:W3CDTF">2022-01-30T08:30:00Z</dcterms:created>
  <dcterms:modified xsi:type="dcterms:W3CDTF">2022-03-17T07:59:00Z</dcterms:modified>
</cp:coreProperties>
</file>